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E88" w:rsidRDefault="00A76E88"/>
    <w:tbl>
      <w:tblPr>
        <w:tblpPr w:leftFromText="142" w:rightFromText="142" w:vertAnchor="text" w:tblpXSpec="center" w:tblpY="1"/>
        <w:tblW w:w="8613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239"/>
        <w:gridCol w:w="7374"/>
      </w:tblGrid>
      <w:tr w:rsidR="007B54EB" w:rsidRPr="004B06E7" w:rsidTr="00935841">
        <w:trPr>
          <w:trHeight w:val="610"/>
        </w:trPr>
        <w:tc>
          <w:tcPr>
            <w:tcW w:w="1239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b/>
                <w:bCs/>
                <w:kern w:val="2"/>
                <w:sz w:val="22"/>
                <w:szCs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b/>
                <w:bCs/>
                <w:kern w:val="2"/>
                <w:sz w:val="22"/>
                <w:szCs w:val="20"/>
                <w:lang w:eastAsia="ko-KR"/>
              </w:rPr>
              <w:t>Clone</w:t>
            </w:r>
          </w:p>
        </w:tc>
        <w:tc>
          <w:tcPr>
            <w:tcW w:w="737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b/>
                <w:bCs/>
                <w:kern w:val="2"/>
                <w:sz w:val="22"/>
                <w:szCs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b/>
                <w:bCs/>
                <w:kern w:val="2"/>
                <w:sz w:val="22"/>
                <w:szCs w:val="20"/>
                <w:lang w:eastAsia="ko-KR"/>
              </w:rPr>
              <w:t>Mutations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tcBorders>
              <w:top w:val="nil"/>
            </w:tcBorders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1 </w:t>
            </w:r>
          </w:p>
        </w:tc>
        <w:tc>
          <w:tcPr>
            <w:tcW w:w="7374" w:type="dxa"/>
            <w:tcBorders>
              <w:top w:val="nil"/>
            </w:tcBorders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8417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28A M29V H145G K146E K147A L168Q Q181L L199C 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2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Y65N K89R T126S H145G K146E K147D L168K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3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28Q M29V H145G K146F K147E L168K L199C 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4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L M29V G62D I75T H145G K146E K147D D154E L168A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5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N22D V28A M29V R115C H145G K146E K147D L168K L199C 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6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3296"/>
                <w:tab w:val="left" w:pos="3506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E53K H145G K146E K147A L168K Q181R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7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3536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V74A H145G K146F K147E L168Q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8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596"/>
                <w:tab w:val="left" w:pos="5996"/>
                <w:tab w:val="left" w:pos="7376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I5M V28Q M29T K35R H145G K146E K147D L168A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9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H145G K146F K147E L168Q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10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1106"/>
                <w:tab w:val="left" w:pos="3461"/>
                <w:tab w:val="left" w:pos="6101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M29V H145G K146E K147A N148S L168R Q181R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ar11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6041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D98N H145G K146F K147E L168R Q181L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12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6044"/>
                <w:tab w:val="left" w:pos="8459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M29V D37E H145G K146E L168R Q181L L199C 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13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3254"/>
                <w:tab w:val="left" w:pos="3464"/>
                <w:tab w:val="left" w:pos="6089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28A M29V D37E H145G K146E K147D D154N A160V L168K L199C 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ar14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6059"/>
                <w:tab w:val="left" w:pos="850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Q M29T P94L N114S H145G K146F K147E L168R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15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6089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G23V V28Q M29T K35R H145G K146E K147A L168K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16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9I V28A M29V Q76R K95R A141T H145G K146E K147A L168Q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ar17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3599"/>
                <w:tab w:val="left" w:pos="610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28L M29V M54K H145G K146E K147D L168A L199C 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ar18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607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M29V H145G K146E K147D K164R L168A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19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607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V74A H145G K146E K147A L168K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20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L M29V V74D M137T H145G K146E L168R Q181L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21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14A V28T M29V S131P H145G K146E L168Q Q181L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ar22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109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M29V H145G K146E K147D T151I D154E L168A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23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659"/>
                <w:tab w:val="left" w:pos="607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Q M29T K35R H145G K146E K147D L168A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24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659"/>
                <w:tab w:val="left" w:pos="607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T122A H145G K146E K147D L168R Q181R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ar25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610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M29V T118I H145G K146E K147A L168R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26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3509"/>
                <w:tab w:val="left" w:pos="607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H145G K146F K147E L168K Q181L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27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V80E H145G K146E K164R L168K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28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853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L M29V Y66C K89R L116P H145G K146E K147A 168K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lastRenderedPageBreak/>
              <w:t>Var29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3449"/>
                <w:tab w:val="left" w:pos="607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L M29V N114D H145G K146E L168R Q181L L199C</w:t>
            </w:r>
          </w:p>
        </w:tc>
      </w:tr>
      <w:tr w:rsidR="007B54EB" w:rsidRPr="004B06E7" w:rsidTr="00935841">
        <w:trPr>
          <w:trHeight w:val="352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30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853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Q M29T P134S H145G K146E K147D D154E L168K Q181R L199C F209L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31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1154"/>
                <w:tab w:val="left" w:pos="3494"/>
                <w:tab w:val="left" w:pos="8519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M29V H145G K146E K147D D154E L168A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ar32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599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H145G K146F K147E L168K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33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3539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L M29V V90I H145G K146E K147A K164R L168K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34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M29V D36G S131P H145G K146E K147A K164I L168R Q181R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35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3434"/>
                <w:tab w:val="left" w:pos="604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D36E I93M H145G K146E K147A L168Q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ar36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859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M29V E138K H145G K146E K147A L168K Q181R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37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tabs>
                <w:tab w:val="left" w:pos="554"/>
              </w:tabs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I75T K89R P110S H145G K146E K147D D154E L168A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38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28L M29V H145G K146E L168R Q181L S197P L199C 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ar39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L M29V D36G D37E R61I G71S V85A H145G K146E L168Q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40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A M29V S67T D108N H145G K146F K147E L168R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41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Q M29T S131T H145G K146E K147D L168A L199C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ar42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18I V28A M29V H145G K146E K147A L168Q Q181R L199C K215E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43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L M29V I93F H145G K146E K147D L168K L199C Q210R</w:t>
            </w:r>
          </w:p>
        </w:tc>
      </w:tr>
      <w:tr w:rsidR="007B54EB" w:rsidRPr="004B06E7" w:rsidTr="00935841">
        <w:trPr>
          <w:trHeight w:val="407"/>
        </w:trPr>
        <w:tc>
          <w:tcPr>
            <w:tcW w:w="1239" w:type="dxa"/>
            <w:vAlign w:val="center"/>
            <w:hideMark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 xml:space="preserve">Var44 </w:t>
            </w:r>
          </w:p>
        </w:tc>
        <w:tc>
          <w:tcPr>
            <w:tcW w:w="7374" w:type="dxa"/>
            <w:vAlign w:val="center"/>
          </w:tcPr>
          <w:p w:rsidR="007B54EB" w:rsidRPr="004B06E7" w:rsidRDefault="007B54EB" w:rsidP="00935841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</w:pPr>
            <w:r w:rsidRPr="004B06E7">
              <w:rPr>
                <w:rFonts w:ascii="Times New Roman" w:eastAsia="Malgun Gothic" w:hAnsi="Times New Roman" w:cs="Times New Roman"/>
                <w:kern w:val="2"/>
                <w:sz w:val="20"/>
                <w:lang w:eastAsia="ko-KR"/>
              </w:rPr>
              <w:t>V28Q M29T K35R N72T H145G K146E K147N L168A Q181R L199C</w:t>
            </w:r>
          </w:p>
        </w:tc>
      </w:tr>
    </w:tbl>
    <w:p w:rsidR="007B54EB" w:rsidRDefault="007B54EB"/>
    <w:sectPr w:rsidR="007B54EB" w:rsidSect="00A76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B54EB"/>
    <w:rsid w:val="007B54EB"/>
    <w:rsid w:val="00A76E88"/>
    <w:rsid w:val="00DD5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4E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n</dc:creator>
  <cp:lastModifiedBy>Saravanan</cp:lastModifiedBy>
  <cp:revision>1</cp:revision>
  <dcterms:created xsi:type="dcterms:W3CDTF">2011-06-30T06:33:00Z</dcterms:created>
  <dcterms:modified xsi:type="dcterms:W3CDTF">2011-06-30T06:35:00Z</dcterms:modified>
</cp:coreProperties>
</file>